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l Table 1.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The sequences of shRNA in this study</w:t>
      </w:r>
    </w:p>
    <w:tbl>
      <w:tblPr>
        <w:tblStyle w:val="3"/>
        <w:tblW w:w="87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64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64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quence</w:t>
            </w:r>
            <w:r>
              <w:rPr>
                <w:rFonts w:hint="eastAsia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-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RS6-AS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arget (586-608)</w:t>
            </w:r>
          </w:p>
        </w:tc>
        <w:tc>
          <w:tcPr>
            <w:tcW w:w="647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GG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TTT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C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CCTCGAGGAA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C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AAAA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TTTTTG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-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ERS6-AS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arget (2758-2780)</w:t>
            </w:r>
          </w:p>
        </w:tc>
        <w:tc>
          <w:tcPr>
            <w:tcW w:w="6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GG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A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AC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G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TCGAGC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CAAA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-NC</w:t>
            </w:r>
          </w:p>
        </w:tc>
        <w:tc>
          <w:tcPr>
            <w:tcW w:w="647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CGG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A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TC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CACTCCGACTCGAGTCGGA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TGTTTGCTGATCTTTTTTG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4YTYyYjExMjM1ZGM0ZjMxZTI4NTA0YTk4MjQyODgifQ=="/>
  </w:docVars>
  <w:rsids>
    <w:rsidRoot w:val="00000000"/>
    <w:rsid w:val="0A9E3973"/>
    <w:rsid w:val="26B8086D"/>
    <w:rsid w:val="31C3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304</Characters>
  <Lines>0</Lines>
  <Paragraphs>0</Paragraphs>
  <TotalTime>0</TotalTime>
  <ScaleCrop>false</ScaleCrop>
  <LinksUpToDate>false</LinksUpToDate>
  <CharactersWithSpaces>31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07:17:00Z</dcterms:created>
  <dc:creator>杨杨</dc:creator>
  <cp:lastModifiedBy>王杰</cp:lastModifiedBy>
  <dcterms:modified xsi:type="dcterms:W3CDTF">2022-07-25T16:5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22EBD8EE67A472C8E9549705614672C</vt:lpwstr>
  </property>
</Properties>
</file>